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8C8D4" w14:textId="0C22B03D" w:rsidR="004F7D5C" w:rsidRPr="006F2C11" w:rsidRDefault="004F7D5C" w:rsidP="004F7D5C">
      <w:pPr>
        <w:rPr>
          <w:rFonts w:ascii="Times New Roman" w:hAnsi="Times New Roman" w:cs="Times New Roman"/>
        </w:rPr>
      </w:pPr>
      <w:r w:rsidRPr="006F2C11">
        <w:rPr>
          <w:rFonts w:ascii="Times New Roman" w:hAnsi="Times New Roman" w:cs="Times New Roman"/>
        </w:rPr>
        <w:t>Appendix</w:t>
      </w:r>
      <w:r w:rsidR="00790D07">
        <w:rPr>
          <w:rFonts w:ascii="Times New Roman" w:hAnsi="Times New Roman" w:cs="Times New Roman"/>
        </w:rPr>
        <w:t xml:space="preserve"> </w:t>
      </w:r>
      <w:r w:rsidR="00DC7D71">
        <w:rPr>
          <w:rFonts w:ascii="Times New Roman" w:hAnsi="Times New Roman" w:cs="Times New Roman"/>
        </w:rPr>
        <w:t>2</w:t>
      </w:r>
      <w:r w:rsidRPr="006F2C11">
        <w:rPr>
          <w:rFonts w:ascii="Times New Roman" w:hAnsi="Times New Roman" w:cs="Times New Roman"/>
        </w:rPr>
        <w:t xml:space="preserve">  Multinomial logistic regression for the W (Wrong) and S (System Solution) groups compared to the C (Correct) group.</w:t>
      </w:r>
    </w:p>
    <w:p w14:paraId="0D8D30AE" w14:textId="77777777" w:rsidR="004F7D5C" w:rsidRPr="006F2C11" w:rsidRDefault="004F7D5C" w:rsidP="004F7D5C">
      <w:pPr>
        <w:spacing w:line="240" w:lineRule="auto"/>
        <w:rPr>
          <w:rFonts w:ascii="Times New Roman" w:hAnsi="Times New Roman" w:cs="Times New Roman"/>
        </w:rPr>
      </w:pPr>
      <w:r w:rsidRPr="006F2C11">
        <w:rPr>
          <w:rFonts w:ascii="Times New Roman" w:hAnsi="Times New Roman" w:cs="Times New Roman"/>
        </w:rPr>
        <w:t xml:space="preserve">Panel A. Use Patterns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2"/>
        <w:gridCol w:w="1042"/>
        <w:gridCol w:w="914"/>
        <w:gridCol w:w="1488"/>
        <w:gridCol w:w="1024"/>
        <w:gridCol w:w="957"/>
        <w:gridCol w:w="1050"/>
        <w:gridCol w:w="902"/>
        <w:gridCol w:w="1488"/>
        <w:gridCol w:w="1024"/>
        <w:gridCol w:w="954"/>
      </w:tblGrid>
      <w:tr w:rsidR="004F7D5C" w:rsidRPr="006F2C11" w14:paraId="2F171F24" w14:textId="77777777" w:rsidTr="00F113F6">
        <w:trPr>
          <w:trHeight w:val="276"/>
        </w:trPr>
        <w:tc>
          <w:tcPr>
            <w:tcW w:w="1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378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6E2F" w14:textId="7E6F6D85" w:rsidR="004F7D5C" w:rsidRPr="006F2C11" w:rsidRDefault="00685355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oup W</w:t>
            </w:r>
          </w:p>
        </w:tc>
        <w:tc>
          <w:tcPr>
            <w:tcW w:w="18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9EF" w14:textId="32DA083D" w:rsidR="004F7D5C" w:rsidRPr="006F2C11" w:rsidRDefault="00685355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oup S</w:t>
            </w:r>
          </w:p>
        </w:tc>
      </w:tr>
      <w:tr w:rsidR="004F7D5C" w:rsidRPr="006F2C11" w14:paraId="6A233FA4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26F56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6061D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57880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CAAE7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5490B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FFED8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061C2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4F7D5C" w:rsidRPr="006F2C11" w14:paraId="39ECCD7C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D738E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70DE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1.910</w:t>
            </w:r>
            <w:r w:rsidRPr="006F2C1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CAE9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354C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931C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2.471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08F2F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1.34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1DB2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730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0981E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1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89EE6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4BBE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355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8E7A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105</w:t>
            </w:r>
          </w:p>
        </w:tc>
      </w:tr>
      <w:tr w:rsidR="004F7D5C" w:rsidRPr="006F2C11" w14:paraId="152D212A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3EEA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Time on Task (in Min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757F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66F4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4D48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CAB3C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13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1DBB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7AB50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40B1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AEC2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1F91E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4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EDE2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4F7D5C" w:rsidRPr="006F2C11" w14:paraId="1CFECAD4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DF510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Confidence in final diagnosi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F587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22F4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D0418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3013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10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31F9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673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15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81394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40A1B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72AB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19,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FE131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10</w:t>
            </w:r>
          </w:p>
        </w:tc>
      </w:tr>
      <w:tr w:rsidR="004F7D5C" w:rsidRPr="006F2C11" w14:paraId="02DF0BF2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7D91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Clicks on feedback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F47E7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643F5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9DC1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CCF7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47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1CA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A52F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51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z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E691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33E0C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03B4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03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E383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4F7D5C" w:rsidRPr="006F2C11" w14:paraId="75A51173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9E95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Premature closur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A028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493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EF36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D2091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74C91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971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1341E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2.0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9036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607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4F345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5658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590A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85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AA2D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130</w:t>
            </w:r>
          </w:p>
        </w:tc>
      </w:tr>
      <w:tr w:rsidR="004F7D5C" w:rsidRPr="006F2C11" w14:paraId="6BD843F0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B6DB3" w14:textId="77777777" w:rsidR="004F7D5C" w:rsidRPr="006F2C11" w:rsidRDefault="006F2C11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tial diagnose</w:t>
            </w:r>
            <w:r w:rsidR="004F7D5C" w:rsidRPr="006F2C11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C4ED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33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A17CE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FF10E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A14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11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AB64B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607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47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1B3EF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0B79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FAE37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16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B3AB7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4F7D5C" w:rsidRPr="006F2C11" w14:paraId="15DCFF18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336A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Problem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3ED26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37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D8DC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5670E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F7AC7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23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5CCFA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584DD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26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6D77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3FCFE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D682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25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26BC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4F7D5C" w:rsidRPr="006F2C11" w14:paraId="1C758F25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2FAB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Test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9CEE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105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b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3F84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936E0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B233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26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2C7C8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6EC3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36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FF7E8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64C89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2E1A9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09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7EB9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4F7D5C" w:rsidRPr="006F2C11" w14:paraId="343B95FF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13403" w14:textId="77777777" w:rsidR="004F7D5C" w:rsidRPr="006F2C11" w:rsidRDefault="006F2C11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5526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7D25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C92F1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0AC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01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F7AD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82CB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199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88BE6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6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BD677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F59E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311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83E5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87</w:t>
            </w:r>
          </w:p>
        </w:tc>
      </w:tr>
      <w:tr w:rsidR="004F7D5C" w:rsidRPr="006F2C11" w14:paraId="70244D63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6390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Connection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739EE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5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63EB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0075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62B9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69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3D07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077E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29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4FEF5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5EAA0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CC1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00,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FC779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4F7D5C" w:rsidRPr="006F2C11" w14:paraId="59CF6D54" w14:textId="77777777" w:rsidTr="00F113F6">
        <w:trPr>
          <w:trHeight w:val="276"/>
        </w:trPr>
        <w:tc>
          <w:tcPr>
            <w:tcW w:w="1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9C667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Summary statement submitte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D259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7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74F2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2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50B7F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6F00A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505,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36E7F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3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E730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413</w:t>
            </w:r>
            <w:r w:rsidRPr="006F2C1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BE93D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1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FA9F7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5CA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754,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6FFC8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72</w:t>
            </w:r>
          </w:p>
        </w:tc>
      </w:tr>
    </w:tbl>
    <w:p w14:paraId="05A208E9" w14:textId="77777777" w:rsidR="004F7D5C" w:rsidRPr="006F2C11" w:rsidRDefault="004F7D5C" w:rsidP="004F7D5C">
      <w:pPr>
        <w:rPr>
          <w:rFonts w:ascii="Times New Roman" w:hAnsi="Times New Roman" w:cs="Times New Roman"/>
        </w:rPr>
      </w:pPr>
      <w:r w:rsidRPr="006F2C11">
        <w:rPr>
          <w:rFonts w:ascii="Times New Roman" w:hAnsi="Times New Roman" w:cs="Times New Roman"/>
        </w:rPr>
        <w:t>Note:  a=p&lt; .05, b=p &lt; .01, c=p&lt; .001, z=p&lt; .10</w:t>
      </w:r>
    </w:p>
    <w:p w14:paraId="343C7A82" w14:textId="77777777" w:rsidR="004F7D5C" w:rsidRPr="006F2C11" w:rsidRDefault="004F7D5C" w:rsidP="004F7D5C">
      <w:pPr>
        <w:rPr>
          <w:rFonts w:ascii="Times New Roman" w:hAnsi="Times New Roman" w:cs="Times New Roman"/>
        </w:rPr>
      </w:pPr>
    </w:p>
    <w:p w14:paraId="0F3498FB" w14:textId="77777777" w:rsidR="004F7D5C" w:rsidRPr="006F2C11" w:rsidRDefault="004F7D5C" w:rsidP="004F7D5C">
      <w:pPr>
        <w:spacing w:line="240" w:lineRule="auto"/>
        <w:rPr>
          <w:rFonts w:ascii="Times New Roman" w:hAnsi="Times New Roman" w:cs="Times New Roman"/>
        </w:rPr>
      </w:pPr>
      <w:r w:rsidRPr="006F2C11">
        <w:rPr>
          <w:rFonts w:ascii="Times New Roman" w:hAnsi="Times New Roman" w:cs="Times New Roman"/>
        </w:rPr>
        <w:t>Panel B.  Scores</w:t>
      </w:r>
    </w:p>
    <w:tbl>
      <w:tblPr>
        <w:tblW w:w="5091" w:type="pct"/>
        <w:tblLook w:val="04A0" w:firstRow="1" w:lastRow="0" w:firstColumn="1" w:lastColumn="0" w:noHBand="0" w:noVBand="1"/>
      </w:tblPr>
      <w:tblGrid>
        <w:gridCol w:w="3640"/>
        <w:gridCol w:w="966"/>
        <w:gridCol w:w="1025"/>
        <w:gridCol w:w="1506"/>
        <w:gridCol w:w="942"/>
        <w:gridCol w:w="1125"/>
        <w:gridCol w:w="1311"/>
        <w:gridCol w:w="984"/>
        <w:gridCol w:w="1400"/>
        <w:gridCol w:w="901"/>
        <w:gridCol w:w="969"/>
      </w:tblGrid>
      <w:tr w:rsidR="004F7D5C" w:rsidRPr="006F2C11" w14:paraId="5E0D4113" w14:textId="77777777" w:rsidTr="00F113F6">
        <w:trPr>
          <w:trHeight w:val="276"/>
        </w:trPr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12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8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82C7" w14:textId="10161F5C" w:rsidR="004F7D5C" w:rsidRPr="006F2C11" w:rsidRDefault="00685355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oup W</w:t>
            </w:r>
          </w:p>
        </w:tc>
        <w:tc>
          <w:tcPr>
            <w:tcW w:w="188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E0E3" w14:textId="7B3DD7CA" w:rsidR="004F7D5C" w:rsidRPr="006F2C11" w:rsidRDefault="00685355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oup S</w:t>
            </w:r>
            <w:bookmarkStart w:id="0" w:name="_GoBack"/>
            <w:bookmarkEnd w:id="0"/>
          </w:p>
        </w:tc>
      </w:tr>
      <w:tr w:rsidR="004F7D5C" w:rsidRPr="006F2C11" w14:paraId="261E170E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6339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95C12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DFAA1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4AF07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B96C1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34F30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1E5EA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2C11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4F7D5C" w:rsidRPr="006F2C11" w14:paraId="5ED78D4A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72DC7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263F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1.372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C41EF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A622F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5A8A7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1.850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3C0A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89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259B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18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8074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19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B6A02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EB27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635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1034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400</w:t>
            </w:r>
          </w:p>
        </w:tc>
      </w:tr>
      <w:tr w:rsidR="004F7D5C" w:rsidRPr="006F2C11" w14:paraId="760B23AE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4293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Time on Task (in Min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50C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1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0FEE4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F62CB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DEA3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9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F7CC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39420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3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6465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4A88F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337A9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11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B33B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4F7D5C" w:rsidRPr="006F2C11" w14:paraId="6A83F36A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4B94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Confidence in final diagnosi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3D3F2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2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6C2E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F150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62E24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08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5064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F9AA7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13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CDAF9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96849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8CAB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018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B2EE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08</w:t>
            </w:r>
          </w:p>
        </w:tc>
      </w:tr>
      <w:tr w:rsidR="004F7D5C" w:rsidRPr="006F2C11" w14:paraId="00FEE828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E27F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hAnsi="Times New Roman" w:cs="Times New Roman"/>
              </w:rPr>
              <w:t xml:space="preserve">Score for differential </w:t>
            </w:r>
            <w:r w:rsidR="006F2C11">
              <w:rPr>
                <w:rFonts w:ascii="Times New Roman" w:hAnsi="Times New Roman" w:cs="Times New Roman"/>
              </w:rPr>
              <w:t xml:space="preserve">diagnoses </w:t>
            </w:r>
            <w:r w:rsidRPr="006F2C11">
              <w:rPr>
                <w:rFonts w:ascii="Times New Roman" w:hAnsi="Times New Roman" w:cs="Times New Roman"/>
              </w:rPr>
              <w:t>lis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0DFC4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2.477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5274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6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1077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93CC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3.769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E37A6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1.18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9B778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7.388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03A1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85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1EA8A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F71FC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9.059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4B48B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5.717</w:t>
            </w:r>
          </w:p>
        </w:tc>
      </w:tr>
      <w:tr w:rsidR="004F7D5C" w:rsidRPr="006F2C11" w14:paraId="3404F8EA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CE7B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Score for problem lis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29E54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233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0CDD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4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4817A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7E1CB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1.149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DCC4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68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03EE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1.021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D6FEA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47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B5587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CD6A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1.946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306B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097</w:t>
            </w:r>
          </w:p>
        </w:tc>
      </w:tr>
      <w:tr w:rsidR="004F7D5C" w:rsidRPr="006F2C11" w14:paraId="22FECACD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DF476" w14:textId="77777777" w:rsidR="004F7D5C" w:rsidRPr="006F2C11" w:rsidRDefault="004F7D5C" w:rsidP="006F2C1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Score for </w:t>
            </w:r>
            <w:r w:rsidR="006F2C11">
              <w:rPr>
                <w:rFonts w:ascii="Times New Roman" w:eastAsia="Times New Roman" w:hAnsi="Times New Roman" w:cs="Times New Roman"/>
              </w:rPr>
              <w:t>treatment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82956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6933F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3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BAAE9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86A0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141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7C5DD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6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E81C8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201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5AEF8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33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64DB7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0355A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439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BAFAA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841</w:t>
            </w:r>
          </w:p>
        </w:tc>
      </w:tr>
      <w:tr w:rsidR="004F7D5C" w:rsidRPr="006F2C11" w14:paraId="52D63D32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6DD3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Score for test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21A9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96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b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2095D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3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E02B7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AD65D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424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E63E3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7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AB47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0.032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ADBA7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34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97102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11D50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632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59C2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696</w:t>
            </w:r>
          </w:p>
        </w:tc>
      </w:tr>
      <w:tr w:rsidR="004F7D5C" w:rsidRPr="006F2C11" w14:paraId="031CAB7B" w14:textId="77777777" w:rsidTr="00F113F6">
        <w:trPr>
          <w:trHeight w:val="276"/>
        </w:trPr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67935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hAnsi="Times New Roman" w:cs="Times New Roman"/>
              </w:rPr>
              <w:t>Summary Statement Scor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4E27D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431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18F2E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EB345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05CEC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0.968,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99124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1EFE3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1.011</w:t>
            </w:r>
            <w:r w:rsidRPr="006F2C1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Pr="006F2C1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CC131" w14:textId="77777777" w:rsidR="004F7D5C" w:rsidRPr="006F2C11" w:rsidRDefault="004F7D5C" w:rsidP="00F113F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(0.26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C3397" w14:textId="77777777" w:rsidR="004F7D5C" w:rsidRPr="006F2C11" w:rsidRDefault="004F7D5C" w:rsidP="00F113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09F1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 xml:space="preserve">-1.516,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E0D30" w14:textId="77777777" w:rsidR="004F7D5C" w:rsidRPr="006F2C11" w:rsidRDefault="004F7D5C" w:rsidP="00F113F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F2C11">
              <w:rPr>
                <w:rFonts w:ascii="Times New Roman" w:eastAsia="Times New Roman" w:hAnsi="Times New Roman" w:cs="Times New Roman"/>
              </w:rPr>
              <w:t>-0.506</w:t>
            </w:r>
          </w:p>
        </w:tc>
      </w:tr>
    </w:tbl>
    <w:p w14:paraId="7DEB3445" w14:textId="77777777" w:rsidR="00A36A87" w:rsidRPr="006F2C11" w:rsidRDefault="004F7D5C">
      <w:pPr>
        <w:rPr>
          <w:rFonts w:ascii="Times New Roman" w:hAnsi="Times New Roman" w:cs="Times New Roman"/>
        </w:rPr>
      </w:pPr>
      <w:r w:rsidRPr="006F2C11">
        <w:rPr>
          <w:rFonts w:ascii="Times New Roman" w:hAnsi="Times New Roman" w:cs="Times New Roman"/>
        </w:rPr>
        <w:t xml:space="preserve">Note:  a=p&lt; .05, b=p &lt; .01, c=p&lt; .001, </w:t>
      </w:r>
      <w:r w:rsidRPr="006F2C11">
        <w:rPr>
          <w:rFonts w:ascii="Times New Roman" w:eastAsia="Times New Roman" w:hAnsi="Times New Roman" w:cs="Times New Roman"/>
        </w:rPr>
        <w:t>z=p&lt; .10</w:t>
      </w:r>
    </w:p>
    <w:sectPr w:rsidR="00A36A87" w:rsidRPr="006F2C11" w:rsidSect="004F7D5C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D5C"/>
    <w:rsid w:val="002C434D"/>
    <w:rsid w:val="0032236D"/>
    <w:rsid w:val="004F7D5C"/>
    <w:rsid w:val="00516C30"/>
    <w:rsid w:val="005D6AF7"/>
    <w:rsid w:val="00685355"/>
    <w:rsid w:val="006F2C11"/>
    <w:rsid w:val="00790D07"/>
    <w:rsid w:val="00A36A87"/>
    <w:rsid w:val="00BE0870"/>
    <w:rsid w:val="00DC7386"/>
    <w:rsid w:val="00DC7D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EDE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4F7D5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4F7D5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69</Characters>
  <Application>Microsoft Macintosh Word</Application>
  <DocSecurity>0</DocSecurity>
  <Lines>15</Lines>
  <Paragraphs>4</Paragraphs>
  <ScaleCrop>false</ScaleCrop>
  <Company>Instruct AG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Hege</dc:creator>
  <cp:keywords/>
  <dc:description/>
  <cp:lastModifiedBy>Inga Hege</cp:lastModifiedBy>
  <cp:revision>6</cp:revision>
  <dcterms:created xsi:type="dcterms:W3CDTF">2017-12-04T13:44:00Z</dcterms:created>
  <dcterms:modified xsi:type="dcterms:W3CDTF">2018-06-29T14:17:00Z</dcterms:modified>
</cp:coreProperties>
</file>